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2640"/>
        <w:gridCol w:w="1615"/>
        <w:gridCol w:w="1615"/>
        <w:gridCol w:w="539"/>
        <w:gridCol w:w="1077"/>
        <w:gridCol w:w="1615"/>
        <w:gridCol w:w="1077"/>
        <w:gridCol w:w="539"/>
        <w:gridCol w:w="1615"/>
        <w:gridCol w:w="1616"/>
      </w:tblGrid>
      <w:tr w:rsidR="00A42882" w14:paraId="5E436BD8" w14:textId="77777777" w:rsidTr="00273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  <w:tcBorders>
              <w:top w:val="single" w:sz="12" w:space="0" w:color="ED7D31"/>
            </w:tcBorders>
          </w:tcPr>
          <w:p w14:paraId="3AEE154C" w14:textId="77777777" w:rsidR="00A42882" w:rsidRDefault="00A42882" w:rsidP="00A42882"/>
        </w:tc>
        <w:tc>
          <w:tcPr>
            <w:tcW w:w="3769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5AB3DE72" w14:textId="77777777" w:rsidR="00A42882" w:rsidRPr="00A42882" w:rsidRDefault="00A42882" w:rsidP="00A4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882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3769" w:type="dxa"/>
            <w:gridSpan w:val="3"/>
            <w:tcBorders>
              <w:top w:val="single" w:sz="12" w:space="0" w:color="ED7D31" w:themeColor="accent2"/>
              <w:bottom w:val="nil"/>
            </w:tcBorders>
          </w:tcPr>
          <w:p w14:paraId="4169B373" w14:textId="77777777" w:rsidR="00A42882" w:rsidRPr="00773F5D" w:rsidRDefault="00A42882" w:rsidP="00A42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0F161C2C" w14:textId="77777777" w:rsidR="00A42882" w:rsidRPr="00773F5D" w:rsidRDefault="00A42882" w:rsidP="00A42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Multivariable</w:t>
            </w:r>
          </w:p>
        </w:tc>
      </w:tr>
      <w:tr w:rsidR="00A42882" w14:paraId="000DA5B4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  <w:tcBorders>
              <w:bottom w:val="single" w:sz="12" w:space="0" w:color="ED7D31"/>
            </w:tcBorders>
          </w:tcPr>
          <w:p w14:paraId="5B8D2F95" w14:textId="77777777" w:rsidR="00A42882" w:rsidRDefault="00A42882" w:rsidP="00A42882"/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52675978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61E03179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70D6E9D6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15" w:type="dxa"/>
            <w:tcBorders>
              <w:top w:val="nil"/>
              <w:bottom w:val="single" w:sz="12" w:space="0" w:color="ED7D31" w:themeColor="accent2"/>
            </w:tcBorders>
          </w:tcPr>
          <w:p w14:paraId="7FD5B2BF" w14:textId="77777777" w:rsidR="00A42882" w:rsidRPr="00773F5D" w:rsidRDefault="00A42882" w:rsidP="006223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44373AE7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15DB90F4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tcBorders>
              <w:top w:val="single" w:sz="12" w:space="0" w:color="ED7D31"/>
              <w:bottom w:val="single" w:sz="12" w:space="0" w:color="ED7D31"/>
            </w:tcBorders>
          </w:tcPr>
          <w:p w14:paraId="23549CBC" w14:textId="77777777" w:rsidR="00A42882" w:rsidRPr="00773F5D" w:rsidRDefault="00A42882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</w:tr>
      <w:tr w:rsidR="00273E47" w14:paraId="61FF1964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69A8FDB" w14:textId="0553CC4F" w:rsidR="00273E47" w:rsidRPr="00C03397" w:rsidRDefault="00273E47" w:rsidP="00A4288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9782" w14:textId="42DA5A64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1A43" w14:textId="6B69D4DD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537C" w14:textId="02E4F3E1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365790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tbl>
            <w:tblPr>
              <w:tblW w:w="10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273E47" w:rsidRPr="00BF7BCB" w14:paraId="01C48BD8" w14:textId="77777777" w:rsidTr="00BF7BC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7B7D073" w14:textId="24579639" w:rsidR="00273E47" w:rsidRPr="00BF7BCB" w:rsidRDefault="00273E47" w:rsidP="00BE6989">
                  <w:pPr>
                    <w:framePr w:hSpace="180" w:wrap="around" w:vAnchor="page" w:hAnchor="margin" w:y="2441"/>
                    <w:widowControl/>
                    <w:ind w:right="105"/>
                    <w:jc w:val="righ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BF7BCB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0.0</w:t>
                  </w:r>
                  <w:r w:rsidR="00FF505F">
                    <w:rPr>
                      <w:rFonts w:ascii="Times New Roman" w:eastAsia="等线" w:hAnsi="Times New Roman" w:cs="Times New Roman" w:hint="eastAsia"/>
                      <w:color w:val="000000"/>
                      <w:szCs w:val="21"/>
                    </w:rPr>
                    <w:t>13</w:t>
                  </w:r>
                </w:p>
              </w:tc>
            </w:tr>
          </w:tbl>
          <w:p w14:paraId="46E148EE" w14:textId="721E83EB" w:rsidR="00273E47" w:rsidRPr="006C7763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BB7AA34" w14:textId="72E95F03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F7BCB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0095B44" w14:textId="4FEA9558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F505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273E47" w14:paraId="6B59BC98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2554D89" w14:textId="77777777" w:rsidR="00273E47" w:rsidRDefault="00273E47" w:rsidP="00A42882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istory</w:t>
            </w:r>
          </w:p>
          <w:p w14:paraId="127DFB6E" w14:textId="3D8C41E2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5CC8">
              <w:rPr>
                <w:rFonts w:ascii="Times New Roman" w:eastAsia="等线" w:hAnsi="Times New Roman" w:cs="Times New Roman"/>
                <w:sz w:val="18"/>
                <w:szCs w:val="18"/>
              </w:rPr>
              <w:t>History of alcohol consump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5D70" w14:textId="42C714CF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</w:t>
            </w:r>
          </w:p>
          <w:p w14:paraId="0623663C" w14:textId="3B8C4DA6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2860" w14:textId="7236598A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6</w:t>
            </w:r>
          </w:p>
          <w:p w14:paraId="1715B2EA" w14:textId="58234BB6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7788" w14:textId="77777777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  <w:p w14:paraId="367D6771" w14:textId="59C82AF0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5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4527997" w14:textId="77777777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03F628E1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7DA1" w14:textId="2FC068F1" w:rsidR="00273E47" w:rsidRDefault="00273E47" w:rsidP="00A428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2</w:t>
            </w:r>
          </w:p>
          <w:p w14:paraId="158AF684" w14:textId="1C537949" w:rsidR="00273E47" w:rsidRPr="00BF7BCB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BFCB" w14:textId="1CC53944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</w:t>
            </w:r>
          </w:p>
          <w:p w14:paraId="0F1FD0F7" w14:textId="1DFB97A7" w:rsidR="00273E47" w:rsidRPr="00BF7BCB" w:rsidRDefault="00273E47" w:rsidP="00BF7B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7A32D5C" w14:textId="77777777" w:rsidR="00273E47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  <w:p w14:paraId="52A0513F" w14:textId="1A0FE8B5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DF917BA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CA503D5" w14:textId="30D21F04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02E2" w14:textId="7A09F6A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5F5D" w14:textId="6C1B9A88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1C4C" w14:textId="24DAF87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04D5B38" w14:textId="6D8C633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2B12207" w14:textId="6F139CB6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073203C" w14:textId="0679938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BA898C2" w14:textId="3F579B3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01EA98C5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8101ED2" w14:textId="022C2BDC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5FD7" w14:textId="52BBD9F2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971F" w14:textId="28B9C2D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35D5" w14:textId="1F75300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0A027B6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4A5B" w14:textId="445C3675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6BB7" w14:textId="1AC87D30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D1DF91C" w14:textId="76C2E2CB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hAnsi="Times New Roman" w:cs="Times New Roman"/>
                <w:szCs w:val="21"/>
              </w:rPr>
              <w:t>0.0</w:t>
            </w:r>
            <w:r w:rsidR="00FF505F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  <w:tr w:rsidR="00273E47" w14:paraId="022BD181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FF3644E" w14:textId="615BEF22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art diseas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DAA8" w14:textId="7E62482F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3319" w14:textId="7D169E6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3EA5" w14:textId="0228985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F10FD75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9D85037" w14:textId="3E31D3EC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A8A183C" w14:textId="2D213150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ED08FDC" w14:textId="1D3C3FE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15CA6822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610E886" w14:textId="57B6FD28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Operation tim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5265" w14:textId="3637ABF9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C4E3" w14:textId="2FC0CBED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E3ED" w14:textId="4E18B1BB" w:rsidR="00273E47" w:rsidRPr="00A42882" w:rsidRDefault="00BE6989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643BC10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77CC" w14:textId="184FB48A" w:rsidR="00273E47" w:rsidRPr="00A42882" w:rsidRDefault="00FF505F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999C" w14:textId="29AC0F19" w:rsidR="00273E47" w:rsidRPr="00A42882" w:rsidRDefault="00FF505F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EB3E0F8" w14:textId="54968990" w:rsidR="00273E47" w:rsidRPr="00A42882" w:rsidRDefault="00FF505F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AE0C2FF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1099242" w14:textId="0841E375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umor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A067" w14:textId="2697A94F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72A0" w14:textId="2A7D86D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2A7C" w14:textId="263579D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CEEA008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97E033D" w14:textId="425D611C" w:rsidR="00273E47" w:rsidRPr="00A42882" w:rsidRDefault="00273E47" w:rsidP="00A428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24EF4B5" w14:textId="64D1F44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A0E8A69" w14:textId="3D1D025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320349C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BA59D36" w14:textId="0F3E2341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Tumor si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DBAA" w14:textId="6DB0ABCD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-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C154" w14:textId="5B911D39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92AD" w14:textId="7C724293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4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283C48C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24181690" w14:textId="4DDF48A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B2654C6" w14:textId="4CD666A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88F0E31" w14:textId="6C826C7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5E61CF13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458F1119" w14:textId="73E70D23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APT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D06A" w14:textId="7B80DD4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2E4D" w14:textId="2840C4A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17DC" w14:textId="1034E64F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5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6DC559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DCCA008" w14:textId="7E72AFC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E241763" w14:textId="00EC603E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9A231EA" w14:textId="1415821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679772CE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6951E97C" w14:textId="6A271F9C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P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353C" w14:textId="7C4B5FED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-0.0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E397" w14:textId="67BDD2C5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D273" w14:textId="295499E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1CA6144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C023F3B" w14:textId="10E27A8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D405F86" w14:textId="5D73023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99D6E26" w14:textId="6AE38933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06E9741D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81C4238" w14:textId="2241D74E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D-dim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4213" w14:textId="1E8A717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A3AD" w14:textId="13A0DB5B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F659" w14:textId="21DD206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BE2674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7A122C8" w14:textId="54DCBC7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BBFFC2B" w14:textId="7008926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F39C93A" w14:textId="47B3514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4621ED58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45183F4C" w14:textId="0B774A2D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lood los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uring oper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1A61" w14:textId="4786829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D7ED" w14:textId="42073B76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6D05" w14:textId="45EB0D90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670556C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2E89ECC6" w14:textId="1896B329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C4D27EA" w14:textId="5EBBA04C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70140DB" w14:textId="549E3D1A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02EE03BC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E9B365E" w14:textId="326C4E97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ahoma" w:eastAsia="等线" w:hAnsi="Tahoma" w:cs="Tahoma"/>
                <w:sz w:val="18"/>
                <w:szCs w:val="18"/>
              </w:rPr>
              <w:t>﻿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blood prote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6F1E" w14:textId="39B0BF5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-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A9DD" w14:textId="03368DD8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6690" w14:textId="03F6A3F4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BE698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3589600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287F6939" w14:textId="64A534E2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AF486D9" w14:textId="3727934A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1E61630" w14:textId="2F3192A1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23DC5ECD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0012040A" w14:textId="0480140F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A4B6" w14:textId="006B0CC8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C9FA" w14:textId="2EC5D06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725B" w14:textId="1A45BD3B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064F48A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C05FFB1" w14:textId="2E6C445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D2EED90" w14:textId="428A366E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C5C8162" w14:textId="644C34B1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73E47" w14:paraId="289CB91A" w14:textId="77777777" w:rsidTr="0027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82D9BEA" w14:textId="20E41337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37BF" w14:textId="4675900C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8F21" w14:textId="6E1F951D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9851" w14:textId="50111A20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4B11F29" w14:textId="7777777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7A054986" w14:textId="72C78059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7E28D85" w14:textId="42DF6B6F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95BFA44" w14:textId="10295027" w:rsidR="00273E47" w:rsidRPr="00A42882" w:rsidRDefault="00273E47" w:rsidP="00A4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3E47" w14:paraId="39C4BFD4" w14:textId="77777777" w:rsidTr="0027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single" w:sz="12" w:space="0" w:color="ED7D31"/>
            </w:tcBorders>
            <w:vAlign w:val="center"/>
          </w:tcPr>
          <w:p w14:paraId="1F75EF57" w14:textId="128254ED" w:rsidR="00273E47" w:rsidRPr="00C03397" w:rsidRDefault="00273E47" w:rsidP="00A4288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A6BAEBB" w14:textId="0DB09AC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601AF268" w14:textId="7883A12B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4D25BA6" w14:textId="473A958F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single" w:sz="12" w:space="0" w:color="ED7D31"/>
            </w:tcBorders>
          </w:tcPr>
          <w:p w14:paraId="151296F2" w14:textId="77777777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53578C4" w14:textId="5C0651DB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6F66A92D" w14:textId="76AA8B25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FF505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616" w:type="dxa"/>
            <w:tcBorders>
              <w:top w:val="nil"/>
              <w:bottom w:val="single" w:sz="12" w:space="0" w:color="ED7D31"/>
            </w:tcBorders>
          </w:tcPr>
          <w:p w14:paraId="50752978" w14:textId="174BF4C2" w:rsidR="00273E47" w:rsidRPr="00A42882" w:rsidRDefault="00273E47" w:rsidP="00A4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42882">
              <w:rPr>
                <w:rFonts w:ascii="Times New Roman" w:hAnsi="Times New Roman" w:cs="Times New Roman"/>
                <w:szCs w:val="21"/>
              </w:rPr>
              <w:t>0.0</w:t>
            </w:r>
            <w:r w:rsidR="00FF505F">
              <w:rPr>
                <w:rFonts w:ascii="Times New Roman" w:hAnsi="Times New Roman" w:cs="Times New Roman" w:hint="eastAsia"/>
                <w:szCs w:val="21"/>
              </w:rPr>
              <w:t>16</w:t>
            </w:r>
            <w:bookmarkStart w:id="0" w:name="_GoBack"/>
            <w:bookmarkEnd w:id="0"/>
          </w:p>
        </w:tc>
      </w:tr>
    </w:tbl>
    <w:p w14:paraId="1BACB165" w14:textId="24215713" w:rsidR="00A42882" w:rsidRPr="00BA2EDB" w:rsidRDefault="00A42882" w:rsidP="00762BB1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742C6">
        <w:rPr>
          <w:rFonts w:ascii="Times New Roman" w:hAnsi="Times New Roman" w:cs="Times New Roman" w:hint="eastAsia"/>
        </w:rPr>
        <w:t>6</w:t>
      </w:r>
      <w:r w:rsidR="00251C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Pr="00A42882">
        <w:t xml:space="preserve"> </w:t>
      </w:r>
      <w:r w:rsidRPr="00A42882">
        <w:rPr>
          <w:rFonts w:ascii="Times New Roman" w:hAnsi="Times New Roman" w:cs="Times New Roman"/>
        </w:rPr>
        <w:t>Univariable and multivariable linear</w:t>
      </w:r>
      <w:r>
        <w:rPr>
          <w:rFonts w:ascii="Times New Roman" w:hAnsi="Times New Roman" w:cs="Times New Roman"/>
        </w:rPr>
        <w:t xml:space="preserve"> regression analysis of factors </w:t>
      </w:r>
      <w:r w:rsidRPr="00A42882">
        <w:rPr>
          <w:rFonts w:ascii="Times New Roman" w:hAnsi="Times New Roman" w:cs="Times New Roman"/>
        </w:rPr>
        <w:t xml:space="preserve">influencing the </w:t>
      </w:r>
      <w:r w:rsidR="00622307">
        <w:rPr>
          <w:rFonts w:ascii="Times New Roman" w:hAnsi="Times New Roman" w:cs="Times New Roman" w:hint="eastAsia"/>
        </w:rPr>
        <w:t>time</w:t>
      </w:r>
      <w:r w:rsidRPr="00A42882">
        <w:rPr>
          <w:rFonts w:ascii="Times New Roman" w:hAnsi="Times New Roman" w:cs="Times New Roman"/>
        </w:rPr>
        <w:t xml:space="preserve"> of drain</w:t>
      </w:r>
      <w:r>
        <w:rPr>
          <w:rFonts w:ascii="Times New Roman" w:hAnsi="Times New Roman" w:cs="Times New Roman"/>
        </w:rPr>
        <w:t>age</w:t>
      </w:r>
      <w:r w:rsidRPr="00A42882">
        <w:rPr>
          <w:rFonts w:ascii="Times New Roman" w:hAnsi="Times New Roman" w:cs="Times New Roman"/>
        </w:rPr>
        <w:t xml:space="preserve"> </w:t>
      </w:r>
      <w:r w:rsidR="00273E47">
        <w:rPr>
          <w:rFonts w:ascii="Times New Roman" w:hAnsi="Times New Roman" w:cs="Times New Roman"/>
        </w:rPr>
        <w:t xml:space="preserve">in </w:t>
      </w:r>
      <w:r w:rsidR="00E742C6">
        <w:rPr>
          <w:rFonts w:ascii="Times New Roman" w:hAnsi="Times New Roman" w:cs="Times New Roman" w:hint="eastAsia"/>
        </w:rPr>
        <w:t>fe</w:t>
      </w:r>
      <w:r w:rsidR="00273E47">
        <w:rPr>
          <w:rFonts w:ascii="Times New Roman" w:hAnsi="Times New Roman" w:cs="Times New Roman"/>
        </w:rPr>
        <w:t>males</w:t>
      </w:r>
      <w:r>
        <w:rPr>
          <w:rFonts w:ascii="Times New Roman" w:hAnsi="Times New Roman" w:cs="Times New Roman"/>
        </w:rPr>
        <w:t>(dependent variable</w:t>
      </w:r>
      <w:r w:rsidRPr="00A42882">
        <w:rPr>
          <w:rFonts w:ascii="Times New Roman" w:hAnsi="Times New Roman" w:cs="Times New Roman"/>
        </w:rPr>
        <w:t xml:space="preserve">; n </w:t>
      </w:r>
      <w:r>
        <w:rPr>
          <w:rFonts w:ascii="Times New Roman" w:hAnsi="Times New Roman" w:cs="Times New Roman"/>
        </w:rPr>
        <w:t>=</w:t>
      </w:r>
      <w:r w:rsidR="00E742C6">
        <w:rPr>
          <w:rFonts w:ascii="Times New Roman" w:hAnsi="Times New Roman" w:cs="Times New Roman" w:hint="eastAsia"/>
        </w:rPr>
        <w:t>234</w:t>
      </w:r>
      <w:r w:rsidRPr="00A42882">
        <w:rPr>
          <w:rFonts w:ascii="Times New Roman" w:hAnsi="Times New Roman" w:cs="Times New Roman"/>
        </w:rPr>
        <w:t>)</w:t>
      </w:r>
    </w:p>
    <w:p w14:paraId="4B1E2B09" w14:textId="77777777" w:rsidR="00BA2EDB" w:rsidRPr="00273E47" w:rsidRDefault="00BA2EDB" w:rsidP="00762BB1">
      <w:pPr>
        <w:tabs>
          <w:tab w:val="left" w:pos="2268"/>
        </w:tabs>
        <w:rPr>
          <w:rFonts w:ascii="Times New Roman" w:hAnsi="Times New Roman" w:cs="Times New Roman"/>
        </w:rPr>
      </w:pPr>
    </w:p>
    <w:p w14:paraId="5F65CCB6" w14:textId="17075EDD" w:rsidR="00A42882" w:rsidRPr="00A42882" w:rsidRDefault="00A42882" w:rsidP="00762BB1">
      <w:pPr>
        <w:tabs>
          <w:tab w:val="left" w:pos="2268"/>
        </w:tabs>
        <w:rPr>
          <w:rFonts w:ascii="Times New Roman" w:hAnsi="Times New Roman" w:cs="Times New Roman"/>
        </w:rPr>
      </w:pPr>
      <w:r w:rsidRPr="00A42882">
        <w:rPr>
          <w:rFonts w:ascii="Times New Roman" w:hAnsi="Times New Roman" w:cs="Times New Roman"/>
        </w:rPr>
        <w:t>BMI</w:t>
      </w:r>
      <w:r w:rsidRPr="00A42882">
        <w:rPr>
          <w:rFonts w:ascii="Times New Roman" w:hAnsi="Times New Roman" w:cs="Times New Roman"/>
        </w:rPr>
        <w:t>：</w:t>
      </w:r>
      <w:r w:rsidRPr="00A42882">
        <w:rPr>
          <w:rFonts w:ascii="Times New Roman" w:hAnsi="Times New Roman" w:cs="Times New Roman"/>
        </w:rPr>
        <w:t>body mass index; APTT: activated partial thromboplastin time; PT: thrombin time</w:t>
      </w:r>
      <w:r>
        <w:rPr>
          <w:rFonts w:ascii="Times New Roman" w:hAnsi="Times New Roman" w:cs="Times New Roman"/>
        </w:rPr>
        <w:t xml:space="preserve"> SE: standard error</w:t>
      </w:r>
    </w:p>
    <w:sectPr w:rsidR="00A42882" w:rsidRPr="00A42882" w:rsidSect="00F501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1EEF1" w14:textId="77777777" w:rsidR="00946DA1" w:rsidRDefault="00946DA1" w:rsidP="00FC2A30">
      <w:r>
        <w:separator/>
      </w:r>
    </w:p>
  </w:endnote>
  <w:endnote w:type="continuationSeparator" w:id="0">
    <w:p w14:paraId="77070381" w14:textId="77777777" w:rsidR="00946DA1" w:rsidRDefault="00946DA1" w:rsidP="00FC2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AB88C" w14:textId="77777777" w:rsidR="00946DA1" w:rsidRDefault="00946DA1" w:rsidP="00FC2A30">
      <w:r>
        <w:separator/>
      </w:r>
    </w:p>
  </w:footnote>
  <w:footnote w:type="continuationSeparator" w:id="0">
    <w:p w14:paraId="0C4B9819" w14:textId="77777777" w:rsidR="00946DA1" w:rsidRDefault="00946DA1" w:rsidP="00FC2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6C"/>
    <w:rsid w:val="00085CC8"/>
    <w:rsid w:val="00110AAF"/>
    <w:rsid w:val="001B2AC9"/>
    <w:rsid w:val="001C1647"/>
    <w:rsid w:val="00251C97"/>
    <w:rsid w:val="00273E47"/>
    <w:rsid w:val="0029278E"/>
    <w:rsid w:val="00321DA6"/>
    <w:rsid w:val="003E15CC"/>
    <w:rsid w:val="005C7618"/>
    <w:rsid w:val="00622307"/>
    <w:rsid w:val="006B15FC"/>
    <w:rsid w:val="006C7763"/>
    <w:rsid w:val="00762BB1"/>
    <w:rsid w:val="00773F5D"/>
    <w:rsid w:val="00946DA1"/>
    <w:rsid w:val="00A42882"/>
    <w:rsid w:val="00A60EEC"/>
    <w:rsid w:val="00AF7967"/>
    <w:rsid w:val="00B66087"/>
    <w:rsid w:val="00BA2EDB"/>
    <w:rsid w:val="00BA5FAB"/>
    <w:rsid w:val="00BE6989"/>
    <w:rsid w:val="00BF7BCB"/>
    <w:rsid w:val="00C03397"/>
    <w:rsid w:val="00C11C48"/>
    <w:rsid w:val="00C3576B"/>
    <w:rsid w:val="00C413CB"/>
    <w:rsid w:val="00C63C3C"/>
    <w:rsid w:val="00CB7A77"/>
    <w:rsid w:val="00E742C6"/>
    <w:rsid w:val="00F5016C"/>
    <w:rsid w:val="00F63476"/>
    <w:rsid w:val="00F9194B"/>
    <w:rsid w:val="00FB0461"/>
    <w:rsid w:val="00FC2A30"/>
    <w:rsid w:val="00FF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B68BB"/>
  <w15:chartTrackingRefBased/>
  <w15:docId w15:val="{FE179257-E2AF-4EE9-A83A-74F36A79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501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501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C2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2A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2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2A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3</cp:revision>
  <dcterms:created xsi:type="dcterms:W3CDTF">2023-12-06T14:37:00Z</dcterms:created>
  <dcterms:modified xsi:type="dcterms:W3CDTF">2023-12-07T07:10:00Z</dcterms:modified>
</cp:coreProperties>
</file>